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>
          <w:rFonts w:cs="Arial"/>
        </w:rPr>
      </w:pPr>
      <w:r>
        <w:rPr>
          <w:rFonts w:cs="Arial"/>
          <w:b/>
        </w:rPr>
        <w:t xml:space="preserve">Table S1. </w:t>
      </w:r>
      <w:r>
        <w:rPr>
          <w:rFonts w:cs="Arial"/>
        </w:rPr>
        <w:t xml:space="preserve">Simulation results from R package AlleleRetain. The table shows the probability of survival and genetic diversity after 50 years (1000 replications) in different scenarios in each subpopulation (Subpop) of </w:t>
      </w:r>
      <w:r>
        <w:rPr>
          <w:rFonts w:cs="Arial"/>
          <w:i/>
        </w:rPr>
        <w:t>Phelsuma guimbeaui</w:t>
      </w:r>
      <w:r>
        <w:rPr>
          <w:rFonts w:cs="Arial"/>
        </w:rPr>
        <w:t xml:space="preserve">: (i) </w:t>
      </w:r>
      <w:r>
        <w:rPr>
          <w:rFonts w:cs="Arial"/>
          <w:color w:val="000000"/>
        </w:rPr>
        <w:t>initial number of translocated individuals</w:t>
      </w:r>
      <w:r>
        <w:rPr>
          <w:rFonts w:cs="Arial"/>
        </w:rPr>
        <w:t xml:space="preserve"> (StartN) varied from 10-40; (ii) </w:t>
      </w:r>
      <w:r>
        <w:rPr>
          <w:rFonts w:cs="Arial"/>
          <w:color w:val="000000"/>
        </w:rPr>
        <w:t>number of assisted migrants after translocation</w:t>
      </w:r>
      <w:r>
        <w:rPr>
          <w:rFonts w:cs="Arial"/>
        </w:rPr>
        <w:t xml:space="preserve"> (MigrN) ranged from 0-30; and (iii) </w:t>
      </w:r>
      <w:r>
        <w:rPr>
          <w:rFonts w:cs="Arial"/>
          <w:color w:val="000000"/>
        </w:rPr>
        <w:t>frequency at which assisted migrants were translocated</w:t>
      </w:r>
      <w:r>
        <w:rPr>
          <w:rFonts w:cs="Arial"/>
        </w:rPr>
        <w:t xml:space="preserve"> (Frequency) confined from one to five years. R and simulations codes are given below the table.</w:t>
      </w:r>
    </w:p>
    <w:tbl>
      <w:tblPr>
        <w:tblW w:w="103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900"/>
        <w:gridCol w:w="900"/>
        <w:gridCol w:w="1440"/>
        <w:gridCol w:w="2880"/>
        <w:gridCol w:w="3060"/>
      </w:tblGrid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GB" w:eastAsia="en-GB"/>
              </w:rPr>
            </w:pPr>
            <w:r>
              <w:rPr>
                <w:rFonts w:cs="Arial" w:ascii="Arial" w:hAnsi="Arial"/>
                <w:b/>
              </w:rPr>
              <w:t>Subpop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lang w:val="en-GB" w:eastAsia="en-GB"/>
              </w:rPr>
              <w:t>StartN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lang w:val="en-GB" w:eastAsia="en-GB"/>
              </w:rPr>
              <w:t>Migr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lang w:val="en-GB" w:eastAsia="en-GB"/>
              </w:rPr>
              <w:t>Frequency</w:t>
            </w:r>
          </w:p>
        </w:tc>
        <w:tc>
          <w:tcPr>
            <w:tcW w:w="28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lang w:val="en-GB" w:eastAsia="en-GB"/>
              </w:rPr>
              <w:t>Probability of survival (95% confidence interval)</w:t>
            </w:r>
          </w:p>
        </w:tc>
        <w:tc>
          <w:tcPr>
            <w:tcW w:w="3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lang w:val="en-GB" w:eastAsia="en-GB"/>
              </w:rPr>
              <w:t>Genetic diversity retained (95% confidence interval)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58 (0.413 - 0.502)</w:t>
            </w:r>
          </w:p>
        </w:tc>
        <w:tc>
          <w:tcPr>
            <w:tcW w:w="3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14 (0.179 - 0.25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32 (0.587 - 0.67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12 (0.271 - 0.354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16 (0.571 - 0.658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12 (0.271 - 0.354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88 (0.645 - 0.728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38 (0.296 - 0.381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lang w:val="en-GB"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val="en-GB" w:eastAsia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14 (0.006 - 0.029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0 (0.000 - 0.00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54 (0.819 - 0.88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08 (0.563 - 0.650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50 (0.814 - 0.879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98 (0.655 - 0.737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50 (0.814 - 0.879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98 (0.655 - 0.737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80 (0.636 - 0.72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06 (0.461 - 0.550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10 (0.366 - 0.45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92 (0.158 - 0.22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82 (0.243 - 0.32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38 (0.109 - 0.17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10 (0.175 - 0.248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26 (0.098 - 0.15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32 (0.388 - 0.47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96 (0.162 - 0.234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82 (0.537 - 0.62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88 (0.249 - 0.330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84 (0.640 - 0.72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52 (0.310 - 0.39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702 (0.659 - 0.74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56 (0.314 - 0.39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lang w:val="en-GB"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val="en-GB" w:eastAsia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10 (0.003 - 0.02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0 (0.000 - 0.00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12 (0.774 - 0.84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70 (0.525 - 0.61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32 (0.795 - 0.86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88 (0.645 - 0.728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1.000 (0.990 - 1.0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76 (0.843 - 0.90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88 (0.645 - 0.728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12 (0.467 - 0.55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64 (0.419 - 0.508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24 (0.188 - 0.26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72 (0.233 - 0.31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38 (0.109 - 0.17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84 (0.245 - 0.32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92 (0.158 - 0.22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88 (0.443 - 0.53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26 (0.190 - 0.26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06 (0.561 - 0.648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12 (0.271 - 0.354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66 (0.622 - 0.70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30 (0.289 - 0.37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62 (0.827 - 0.89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08 (0.463 - 0.55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lang w:val="en-GB"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val="en-GB" w:eastAsia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8 (0.002 - 0.02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4 (0.000 - 0.01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16 (0.778 - 0.848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72 (0.527 - 0.61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20 (0.782 - 0.85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70 (0.626 - 0.710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1.000 (0.990 - 1.0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48 (0.812 - 0.877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706 (0.663 - 0.74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56 (0.511 - 0.59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72 (0.427 - 0.51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42 (0.205 - 0.28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10 (0.270 - 0.35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26 (0.098 - 0.15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34 (0.198 - 0.27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60 (0.129 - 0.19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56 (0.411 - 0.5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04 (0.170 - 0.24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02 (0.557 - 0.64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32 (0.291 - 0.37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14 (0.569 - 0.65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06 (0.266 - 0.348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96 (0.653 - 0.73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26 (0.285 - 0.36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lang w:val="en-GB"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val="en-GB" w:eastAsia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4 (0.000 - 0.01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0 (0.000 - 0.00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18 (0.780 - 0.85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80 (0.535 - 0.62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25 (0.788 - 0.857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77 (0.634 - 0.717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1.000 (0.990 - 1.0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40 (0.804 - 0.870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64 (0.620 - 0.70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02 (0.457 - 0.54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28 (0.384 - 0.47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92 (0.158 - 0.22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88 (0.249 - 0.33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40 (0.111 - 0.174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16 (0.181 - 0.25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50 (0.120 - 0.18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66 (0.421 - 0.51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10 (0.175 - 0.248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03 (0.585 - 0.67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10 (0.270 - 0.35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08 (0.563 - 0.65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50 (0.308 - 0.39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90 (0.647 - 0.729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26 (0.285 - 0.36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lang w:val="en-GB"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val="en-GB" w:eastAsia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4 (0.000 - 0.01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2 (0.000 - 0.01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00 (0.761 - 0.83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72 (0.527 - 0.61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58 (0.823 - 0.88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734 (0.692 - 0.771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1.000 (0.990 - 1.0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46 (0.810 - 0.87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710 (0.667 - 0.749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32 (0.487 - 0.57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84 (0.439 - 0.528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54 (0.216 - 0.294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16 (0.275 - 0.359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28 (0.100 - 0.161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06 (0.171 - 0.24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46 (0.116 - 0.180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52 (0.407 - 0.49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08 (0.173 - 0.24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10 (0.565 - 0.65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96 (0.256 - 0.338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28 (0.583 - 0.67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30 (0.289 - 0.37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36 (0.591 - 0.677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04 (0.264 - 0.34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lang w:val="en-GB"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val="en-GB" w:eastAsia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2 (0.000 - 0.01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0 (0.000 - 0.00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36 (0.799 - 0.86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24 (0.579 - 0.66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46 (0.810 - 0.87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736 (0.694 - 0.77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1.000 (0.990 - 1.0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60 (0.825 - 0.888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58 (0.614 - 0.699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10 (0.465 - 0.554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22 (0.378 - 0.46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16 (0.181 - 0.25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10 (0.270 - 0.35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54 (0.124 - 0.18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34 (0.198 - 0.27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70 (0.138 - 0.20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94 (0.449 - 0.538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58 (0.220 - 0.29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10 (0.565 - 0.65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88 (0.249 - 0.330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52 (0.608 - 0.69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10 (0.270 - 0.35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66 (0.622 - 0.70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46 (0.304 - 0.38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lang w:val="en-GB"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val="en-GB" w:eastAsia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8 (0.002 - 0.02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0 (0.000 - 0.00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786 (0.746 - 0.82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60 (0.515 - 0.60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22 (0.784 - 0.85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700 (0.657 - 0.73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1.000 (0.990 - 1.0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86 (0.854 - 0.911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66 (0.622 - 0.70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84 (0.439 - 0.528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66 (0.421 - 0.51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42 (0.205 - 0.28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88 (0.249 - 0.33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08 (0.082 - 0.13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74 (0.235 - 0.31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86 (0.153 - 0.22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84 (0.439 - 0.528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64 (0.226 - 0.30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90 (0.545 - 0.63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10 (0.270 - 0.35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40 (0.595 - 0.68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22 (0.281 - 0.36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70 (0.626 - 0.71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82 (0.339 - 0.42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lang w:val="en-GB"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val="en-GB" w:eastAsia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20 (0.010 - 0.037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2 (0.000 - 0.01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36 (0.799 - 0.86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98 (0.553 - 0.641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90 (0.858 - 0.91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732 (0.690 - 0.76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1.000 (0.990 - 1.0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70 (0.836 - 0.897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58 (0.614 - 0.699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04 (0.459 - 0.548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32 (0.388 - 0.47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42 (0.205 - 0.28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04 (0.264 - 0.34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56 (0.125 - 0.191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50 (0.213 - 0.29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68 (0.136 - 0.204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56 (0.411 - 0.5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06 (0.171 - 0.244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80 (0.535 - 0.62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88 (0.249 - 0.330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66 (0.622 - 0.70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26 (0.285 - 0.36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712 (0.669 - 0.75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38 (0.296 - 0.387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lang w:val="en-GB"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val="en-GB" w:eastAsia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6 (0.001 - 0.018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2 (0.000 - 0.01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20 (0.782 - 0.85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14 (0.569 - 0.650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32 (0.795 - 0.863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706 (0.663 - 0.74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1.000 (0.990 - 1.0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52 (0.881 - 0.04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700 (0.657 - 0.739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12 (0.467 - 0.55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38 (0.394 - 0.48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24 (0.188 - 0.26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08 (0.268 - 0.35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48 (0.118 - 0.18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5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08 (0.173 - 0.24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42 (0.113 - 0.17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66 (0.421 - 0.51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08 (0.173 - 0.246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82 (0.537 - 0.625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74 (0.235 - 0.315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72 (0.628 - 0.71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26 (0.285 - 0.36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92 (0.649 - 0.73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16 (0.275 - 0.359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" w:cs="Arial" w:ascii="Arial" w:hAnsi="Arial"/>
                <w:lang w:val="en-GB" w:eastAsia="en-GB"/>
              </w:rPr>
              <w:t xml:space="preserve">  </w:t>
            </w:r>
            <w:r>
              <w:rPr>
                <w:rFonts w:eastAsia="Times New Roman" w:cs="Arial" w:ascii="Arial" w:hAnsi="Arial"/>
                <w:lang w:val="en-GB" w:eastAsia="en-GB"/>
              </w:rPr>
              <w:t>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10 (0.003 - 0.024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002 (0.000 - 0.01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26 (0.789 - 0.857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534 (0.489 - 0.578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64 (0.830 - 0.892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51 (0.606 - 0.691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1.000 (0.990 - 1.000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840 (0.870 - 0.047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2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650 (0.606 - 0.691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86 (0.441 - 0.530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3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492 (0.447 - 0.53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42 (0.205 - 0.282)</w:t>
            </w:r>
          </w:p>
        </w:tc>
      </w:tr>
      <w:tr>
        <w:trPr>
          <w:trHeight w:val="300" w:hRule="atLeast"/>
        </w:trPr>
        <w:tc>
          <w:tcPr>
            <w:tcW w:w="11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4</w:t>
            </w:r>
          </w:p>
        </w:tc>
        <w:tc>
          <w:tcPr>
            <w:tcW w:w="288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304 (0.264 - 0.346)</w:t>
            </w:r>
          </w:p>
        </w:tc>
        <w:tc>
          <w:tcPr>
            <w:tcW w:w="3060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58 (0.127 - 0.193)</w:t>
            </w:r>
          </w:p>
        </w:tc>
      </w:tr>
      <w:tr>
        <w:trPr>
          <w:trHeight w:val="300" w:hRule="atLeast"/>
        </w:trPr>
        <w:tc>
          <w:tcPr>
            <w:tcW w:w="11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L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10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lang w:val="en-GB" w:eastAsia="en-GB"/>
              </w:rPr>
            </w:pPr>
            <w:r>
              <w:rPr>
                <w:rFonts w:eastAsia="Times New Roman" w:cs="Arial" w:ascii="Arial" w:hAnsi="Arial"/>
                <w:lang w:val="en-GB" w:eastAsia="en-GB"/>
              </w:rPr>
              <w:t>5</w:t>
            </w:r>
          </w:p>
        </w:tc>
        <w:tc>
          <w:tcPr>
            <w:tcW w:w="28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228 (0.192 - 0.267)</w:t>
            </w:r>
          </w:p>
        </w:tc>
        <w:tc>
          <w:tcPr>
            <w:tcW w:w="3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lang w:val="en-GB" w:eastAsia="en-GB"/>
              </w:rPr>
              <w:t>0.144 (0.115 - 0.178)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  <w:t>R codes together with life history information used for the simulations in R package AlleleRetain</w:t>
      </w:r>
      <w:r>
        <w:rPr>
          <w:rFonts w:cs="Arial" w:ascii="Arial" w:hAnsi="Arial"/>
          <w:color w:val="000000"/>
        </w:rPr>
        <w:t>. We provided an example for subpopulation L10. R codes and definition of each term were obtained from [49].</w:t>
      </w:r>
    </w:p>
    <w:p>
      <w:pPr>
        <w:pStyle w:val="NoSpacing2"/>
        <w:spacing w:lineRule="auto" w:line="3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>aR.temp = aRetain (q0 = 0.05, sourceN = 440, startN = 20, startAge = "adult",</w:t>
      </w:r>
    </w:p>
    <w:p>
      <w:pPr>
        <w:pStyle w:val="Normal"/>
        <w:rPr/>
      </w:pPr>
      <w:r>
        <w:rPr>
          <w:rFonts w:cs="Arial" w:ascii="Arial" w:hAnsi="Arial"/>
        </w:rPr>
        <w:t>startSR = 0.5, exactSR= FALSE, inisurv = 0.90, addN = 0, addyrs = c (0),</w:t>
      </w:r>
    </w:p>
    <w:p>
      <w:pPr>
        <w:pStyle w:val="Normal"/>
        <w:rPr/>
      </w:pPr>
      <w:r>
        <w:rPr>
          <w:rFonts w:cs="Arial" w:ascii="Arial" w:hAnsi="Arial"/>
        </w:rPr>
        <w:t>migrN = 0, migrfreq = 0, mpriority = FALSE, K = 440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Klag = 0, KAdults = FALSE, reprolag = 0, mature = 2, matingSys =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"polygyny", matingLength = "seasonal", meanMLRS = 1, sdMLRS = 0,</w:t>
      </w:r>
    </w:p>
    <w:p>
      <w:pPr>
        <w:pStyle w:val="Normal"/>
        <w:rPr/>
      </w:pPr>
      <w:r>
        <w:rPr>
          <w:rFonts w:cs="Arial" w:ascii="Arial" w:hAnsi="Arial"/>
        </w:rPr>
        <w:t>reproAgeM = c (2:5), AgeOnMLRS = "age/age", nMatings = 1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xAge = 5, SenesAge = 4, adsurvivalF = 0.85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survivalM = 0.95, nonbrsurv = 0.70, nonbrsurvK = 0.70, juvsurv =</w:t>
      </w:r>
    </w:p>
    <w:p>
      <w:pPr>
        <w:pStyle w:val="Normal"/>
        <w:rPr/>
      </w:pPr>
      <w:r>
        <w:rPr>
          <w:rFonts w:cs="Arial" w:ascii="Arial" w:hAnsi="Arial"/>
        </w:rPr>
        <w:t>0.60, juvsurvK = 0.60, youngperF = 1.64, SDypF = 0.25, ypF1 = 1, ypF1yr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= 1, MAXypF = 1.64, MAXypFK = 1.64, ypFsex = "female", youngSR = 0.5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GeneCount = "adult", nyears = 10, nrepl = 1000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replprint = 10, printplots = FALS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Retain.summary (aR.temp,GeneCount = "all", alpha=0.05, dropextinct = TRUE)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where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q0 = proportion of rare alleles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ourceN = population size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tartN = initial number of translocated individuals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>startAge = age group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tartSR = sex ratio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exactSR = denotes if sex ratio is true or obtained randomly based on startSR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inisurv = initial survival rate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ddN = number of individuals to be added to established population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addyrs = interval (year 1, 2 and so on) at which addN will occur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igN = number of assisted migrants after translocation,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</w:rPr>
        <w:t>migrfreq =</w:t>
      </w:r>
      <w:r>
        <w:rPr>
          <w:rFonts w:cs="Arial" w:ascii="Arial" w:hAnsi="Arial"/>
          <w:color w:val="000000"/>
        </w:rPr>
        <w:t xml:space="preserve"> frequency at which assisted migrants were translocated,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mpriority = migrants recruitment (true or false), </w:t>
      </w:r>
    </w:p>
    <w:p>
      <w:pPr>
        <w:pStyle w:val="Normal"/>
        <w:rPr>
          <w:rFonts w:ascii="Arial" w:hAnsi="Arial" w:cs="Arial"/>
          <w:color w:val="000000"/>
        </w:rPr>
      </w:pPr>
      <w:r>
        <w:rPr>
          <w:rFonts w:cs="Arial" w:ascii="Arial" w:hAnsi="Arial"/>
          <w:color w:val="000000"/>
        </w:rPr>
        <w:t xml:space="preserve">K = carrying capacity of new population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KAdults = true (adult) or false (adult, sub-adult or juveniles)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reprolag = number of years when reproduction = 0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ture = age at sexual maturity,</w:t>
      </w:r>
    </w:p>
    <w:p>
      <w:pPr>
        <w:pStyle w:val="Normal"/>
        <w:rPr>
          <w:rFonts w:ascii="Arial" w:hAnsi="Arial" w:cs="Arial"/>
        </w:rPr>
      </w:pPr>
      <w:r>
        <w:rPr>
          <w:rFonts w:eastAsia="Arial" w:cs="Arial" w:ascii="Arial" w:hAnsi="Arial"/>
        </w:rPr>
        <w:t xml:space="preserve"> </w:t>
      </w:r>
      <w:r>
        <w:rPr>
          <w:rFonts w:cs="Arial" w:ascii="Arial" w:hAnsi="Arial"/>
        </w:rPr>
        <w:t xml:space="preserve">matingSys = sexual behavior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matingLength = fidelity or divorce per annum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eanMLRS = mean lifetime reproductive success (LRS) of males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dMLRS = standard deviation of LRS for males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reproAgeM = age of sexual maturity of males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geOnMLRS = LRS for males in relation to reproAgeM, </w:t>
      </w:r>
    </w:p>
    <w:p>
      <w:pPr>
        <w:pStyle w:val="Normal"/>
        <w:rPr/>
      </w:pPr>
      <w:r>
        <w:rPr>
          <w:rFonts w:cs="Arial" w:ascii="Arial" w:hAnsi="Arial"/>
        </w:rPr>
        <w:t>nMatings = mean number of matings of females per annum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MaxAge = maximum life expectency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SenesAge = senescence age,</w:t>
      </w:r>
    </w:p>
    <w:p>
      <w:pPr>
        <w:pStyle w:val="Normal"/>
        <w:rPr/>
      </w:pPr>
      <w:r>
        <w:rPr>
          <w:rFonts w:cs="Arial" w:ascii="Arial" w:hAnsi="Arial"/>
        </w:rPr>
        <w:t>adsurvivalF = survival rate of adult females per annum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dsurvivalM = survival rate of adult males per annum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nbrsurv = survival rate of non-breeding individuals per annum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nonbrsurvK = survival rate of non breeding individuals per annum when population size = K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juvsurv = first year survival rate of juvenile when population &lt; K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juvsurvK = first year survival rate per annum of juvenile when population = K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youngperF = average number of young observed per annum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SDypF = standard deviation of youngperF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ypF1 = reproductive success of early breeders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ypF1yr = age at which ypF1 occurs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MAXypF = maximum number of young produced on a year basic per individual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MAXypFK = maximum number of young produced on a year basic per individual when population = K,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ypFsex = annual reproductive output affected by male, female or both, </w:t>
      </w:r>
    </w:p>
    <w:p>
      <w:pPr>
        <w:pStyle w:val="Normal"/>
        <w:rPr/>
      </w:pPr>
      <w:r>
        <w:rPr>
          <w:rFonts w:cs="Arial" w:ascii="Arial" w:hAnsi="Arial"/>
        </w:rPr>
        <w:t>youngSR = frequency of male offspring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GeneCount = simulations encompassing either all age groups or only breeding adult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years = number of years at which simulations will be conducted (e.g. 50 years in this study)</w:t>
      </w:r>
    </w:p>
    <w:p>
      <w:pPr>
        <w:pStyle w:val="Normal"/>
        <w:rPr/>
      </w:pPr>
      <w:r>
        <w:rPr>
          <w:rFonts w:cs="Arial" w:ascii="Arial" w:hAnsi="Arial"/>
        </w:rPr>
        <w:t>nrepl = number of iterations,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nreplprint = number of iterations at which results are illustrated, and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printplots = plotting specific parameter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  <w:spacing w:lineRule="auto" w:line="360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NoSpacing2">
    <w:name w:val="No Spacing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3T11:03:00Z</dcterms:created>
  <dc:creator>Steeves Buckland</dc:creator>
  <dc:description/>
  <dc:language>en-US</dc:language>
  <cp:lastModifiedBy>-</cp:lastModifiedBy>
  <dcterms:modified xsi:type="dcterms:W3CDTF">2014-01-13T11:03:00Z</dcterms:modified>
  <cp:revision>2</cp:revision>
  <dc:subject/>
  <dc:title>Table S8 Simulation results from R package AlleleRetain</dc:title>
</cp:coreProperties>
</file>